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SimSun"/>
        </w:rPr>
      </w:pPr>
      <w:r>
        <w:rPr>
          <w:rFonts w:cs="SimSun" w:ascii="Calibri" w:hAnsi="Calibri"/>
          <w:b/>
        </w:rPr>
        <w:t xml:space="preserve">Supplementary table </w:t>
      </w:r>
      <w:r>
        <w:rPr>
          <w:rFonts w:cs="SimSun" w:ascii="Calibri" w:hAnsi="Calibri"/>
          <w:b/>
          <w:lang w:val="es-ES"/>
        </w:rPr>
        <w:t>3</w:t>
      </w:r>
      <w:r>
        <w:rPr>
          <w:rFonts w:cs="SimSun" w:ascii="Calibri" w:hAnsi="Calibri"/>
          <w:b/>
        </w:rPr>
        <w:t>.</w:t>
      </w:r>
      <w:r>
        <w:rPr>
          <w:rFonts w:cs="SimSun" w:ascii="Calibri" w:hAnsi="Calibri"/>
        </w:rPr>
        <w:t xml:space="preserve"> Percentages of T lymphocyte subpopulations in </w:t>
      </w:r>
      <w:r>
        <w:rPr>
          <w:rFonts w:cs="SimSun" w:ascii="Calibri" w:hAnsi="Calibri"/>
          <w:lang w:val="es-ES"/>
        </w:rPr>
        <w:t xml:space="preserve">total </w:t>
      </w:r>
      <w:r>
        <w:rPr>
          <w:rFonts w:cs="SimSun" w:ascii="Calibri" w:hAnsi="Calibri"/>
        </w:rPr>
        <w:t>RRMS patients</w:t>
      </w:r>
      <w:r>
        <w:rPr>
          <w:rFonts w:cs="SimSun" w:ascii="Calibri" w:hAnsi="Calibri"/>
          <w:lang w:val="es-ES"/>
        </w:rPr>
        <w:t xml:space="preserve"> and groups of NEDA and ODA patients</w:t>
      </w:r>
      <w:r>
        <w:rPr>
          <w:rFonts w:cs="SimSun" w:ascii="Calibri" w:hAnsi="Calibri"/>
        </w:rPr>
        <w:t xml:space="preserve"> under </w:t>
      </w:r>
      <w:r>
        <w:rPr>
          <w:rFonts w:cs="SimSun" w:ascii="Calibri" w:hAnsi="Calibri"/>
          <w:lang w:val="es-ES"/>
        </w:rPr>
        <w:t xml:space="preserve">dimethyl fumarate </w:t>
      </w:r>
      <w:r>
        <w:rPr>
          <w:rFonts w:cs="SimSun" w:ascii="Calibri" w:hAnsi="Calibri"/>
        </w:rPr>
        <w:t>treatment during  12-months follow-up</w:t>
      </w:r>
      <w:r>
        <w:rPr>
          <w:rFonts w:cs="SimSun" w:ascii="Calibri" w:hAnsi="Calibri"/>
          <w:lang w:val="es-ES"/>
        </w:rPr>
        <w:t>.</w:t>
      </w:r>
    </w:p>
    <w:tbl>
      <w:tblPr>
        <w:tblW w:w="10440" w:type="dxa"/>
        <w:jc w:val="left"/>
        <w:tblInd w:w="-9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643"/>
        <w:gridCol w:w="249"/>
        <w:gridCol w:w="682"/>
        <w:gridCol w:w="676"/>
        <w:gridCol w:w="246"/>
        <w:gridCol w:w="653"/>
        <w:gridCol w:w="675"/>
        <w:gridCol w:w="242"/>
        <w:gridCol w:w="657"/>
        <w:gridCol w:w="687"/>
        <w:gridCol w:w="243"/>
        <w:gridCol w:w="645"/>
        <w:gridCol w:w="684"/>
        <w:gridCol w:w="249"/>
        <w:gridCol w:w="643"/>
      </w:tblGrid>
      <w:tr>
        <w:trPr>
          <w:trHeight w:val="359" w:hRule="atLeast"/>
        </w:trPr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</w:rPr>
            </w:r>
          </w:p>
        </w:tc>
        <w:tc>
          <w:tcPr>
            <w:tcW w:w="15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+1month</w:t>
            </w:r>
          </w:p>
        </w:tc>
        <w:tc>
          <w:tcPr>
            <w:tcW w:w="15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+3month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+6month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+12month</w:t>
            </w:r>
          </w:p>
        </w:tc>
      </w:tr>
      <w:tr>
        <w:trPr>
          <w:trHeight w:val="305" w:hRule="atLeast"/>
        </w:trPr>
        <w:tc>
          <w:tcPr>
            <w:tcW w:w="256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74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8"/>
                <w:szCs w:val="18"/>
              </w:rPr>
              <w:t xml:space="preserve">            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75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74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75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76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>
        <w:trPr>
          <w:trHeight w:val="332" w:hRule="atLeast"/>
        </w:trPr>
        <w:tc>
          <w:tcPr>
            <w:tcW w:w="2566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 cell subsets</w:t>
            </w:r>
          </w:p>
        </w:tc>
        <w:tc>
          <w:tcPr>
            <w:tcW w:w="64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2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6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3  lymphocytes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78.</w:t>
            </w:r>
            <w:ins w:id="0" w:author="Alicia Ardiaca" w:date="2018-12-20T08:54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6</w:t>
              </w:r>
            </w:ins>
            <w:del w:id="1" w:author="Alicia Ardiaca" w:date="2018-12-20T08:54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59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5.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76.</w:t>
            </w:r>
            <w:ins w:id="2" w:author="Alicia Ardiaca" w:date="2018-12-20T08:59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1</w:t>
              </w:r>
            </w:ins>
            <w:del w:id="3" w:author="Alicia Ardiaca" w:date="2018-12-20T08:59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08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6.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74.</w:t>
            </w:r>
            <w:ins w:id="4" w:author="Alicia Ardiaca" w:date="2018-12-20T09:03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6</w:t>
              </w:r>
            </w:ins>
            <w:del w:id="5" w:author="Alicia Ardiaca" w:date="2018-12-20T09:03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75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5.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74.</w:t>
            </w:r>
            <w:ins w:id="6" w:author="Alicia Ardiaca" w:date="2018-12-20T09:12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8</w:t>
              </w:r>
            </w:ins>
            <w:del w:id="7" w:author="Alicia Ardiaca" w:date="2018-12-20T09:12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79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5.2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71.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  <w:lang w:val="es-ES"/>
              </w:rPr>
              <w:t>8.02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+ T cell subsets</w:t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 lymphocytes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8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9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10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11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12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13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4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+ Naïve T cell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5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16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47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7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8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19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20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21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2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23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5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4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7</w:t>
              </w:r>
            </w:ins>
            <w:del w:id="25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6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27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6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8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1</w:t>
              </w:r>
            </w:ins>
            <w:del w:id="29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del w:id="30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1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32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33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34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35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36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37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6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del w:id="38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9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3</w:t>
              </w:r>
            </w:ins>
            <w:del w:id="40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6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41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5</w:t>
              </w:r>
            </w:ins>
            <w:del w:id="42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43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7</w:t>
              </w:r>
            </w:ins>
            <w:del w:id="44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65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5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ins w:id="46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t>5.0</w:t>
              </w:r>
            </w:ins>
            <w:del w:id="47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del w:id="48" w:author="Alicia Ardiaca" w:date="2018-12-20T08:58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49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99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0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51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2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53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54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5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56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57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8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59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60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61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62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49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+  Central memory  T cell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63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64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65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66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67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68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69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70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71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72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73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74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75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2</w:t>
              </w:r>
            </w:ins>
            <w:del w:id="76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8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del w:id="77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78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79" w:author="Alicia Ardiaca" w:date="2018-12-20T08:54:00Z">
              <w:r>
                <w:rPr>
                  <w:rFonts w:cs="Arial" w:ascii="Calibri" w:hAnsi="Calibri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ins w:id="80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81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8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83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3</w:t>
            </w:r>
            <w:del w:id="84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85" w:author="Alicia Ardiaca" w:date="2018-12-20T09:0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86" w:author="Alicia Ardiaca" w:date="2018-12-20T09:0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del w:id="87" w:author="Alicia Ardiaca" w:date="2018-12-20T09:0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88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89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90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91" w:author="Alicia Ardiaca" w:date="2018-12-20T09:13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92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1</w:t>
              </w:r>
            </w:ins>
            <w:del w:id="93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5</w:t>
            </w:r>
            <w:ins w:id="94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2</w:t>
              </w:r>
            </w:ins>
            <w:del w:id="95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96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97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98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99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4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100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101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02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103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04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105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106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107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08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109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2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1 Central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10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111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112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6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113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14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15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116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17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118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70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19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120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4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1</w:t>
            </w:r>
            <w:del w:id="121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2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23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t>20</w:t>
              </w:r>
            </w:ins>
            <w:del w:id="124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195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25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126" w:author="Alicia Ardiaca" w:date="2018-12-20T09:03:00Z">
              <w:r>
                <w:rPr>
                  <w:rFonts w:cs="Arial" w:ascii="Calibri" w:hAnsi="Calibri"/>
                  <w:sz w:val="18"/>
                  <w:szCs w:val="18"/>
                </w:rPr>
                <w:delText>88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6</w:t>
            </w:r>
            <w:del w:id="127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128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9</w:t>
            </w:r>
            <w:del w:id="129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30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131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ins w:id="132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133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29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134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35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136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137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38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139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140" w:author="Alicia Ardiaca" w:date="2018-12-20T09:04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ins w:id="141" w:author="Alicia Ardiaca" w:date="2018-12-20T09:08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142" w:author="Alicia Ardiaca" w:date="2018-12-20T09:08:00Z">
              <w:r>
                <w:rPr>
                  <w:rFonts w:cs="Arial" w:ascii="Calibri" w:hAnsi="Calibri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43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144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ins w:id="145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146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47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7</w:t>
            </w:r>
            <w:del w:id="148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2 Central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49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150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51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15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153" w:author="Alicia Ardiaca" w:date="2018-12-20T09:0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2</w:t>
              </w:r>
            </w:ins>
            <w:del w:id="154" w:author="Alicia Ardiaca" w:date="2018-12-20T09:0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del w:id="155" w:author="Alicia Ardiaca" w:date="2018-12-20T09:0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ins w:id="156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6.0</w:t>
              </w:r>
            </w:ins>
            <w:del w:id="157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5</w:delText>
              </w:r>
            </w:del>
            <w:del w:id="158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  <w:lang w:val="es-ES"/>
                </w:rPr>
                <w:delText>.</w:delText>
              </w:r>
            </w:del>
            <w:del w:id="159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9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160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161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del w:id="162" w:author="Alicia Ardiaca" w:date="2018-12-20T09:17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63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164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65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166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167" w:author="Alicia Ardiaca" w:date="2018-12-20T09:04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168" w:author="Alicia Ardiaca" w:date="2018-12-20T09:08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169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170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71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72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173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174" w:author="Alicia Ardiaca" w:date="2018-12-20T09:04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75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176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177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17 Central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178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79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180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181" w:author="Alicia Ardiaca" w:date="2018-12-20T09:04:00Z">
              <w:r>
                <w:rPr>
                  <w:rFonts w:cs="Arial" w:ascii="Calibri" w:hAnsi="Calibri"/>
                  <w:sz w:val="18"/>
                  <w:szCs w:val="18"/>
                </w:rPr>
                <w:delText>8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182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183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9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184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185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86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187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88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189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90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191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92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193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194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195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ins w:id="196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197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69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198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199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200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01" w:author="Alicia Ardiaca" w:date="2018-12-20T09:12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02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203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204" w:author="Alicia Ardiaca" w:date="2018-12-20T09:17:00Z">
              <w:r>
                <w:rPr>
                  <w:rFonts w:cs="Arial" w:ascii="Calibri" w:hAnsi="Calibri"/>
                  <w:sz w:val="18"/>
                  <w:szCs w:val="18"/>
                </w:rPr>
                <w:delText>8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</w:t>
            </w:r>
            <w:ins w:id="205" w:author="MªJose" w:date="2019-03-13T13:43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t>1</w:t>
              </w:r>
            </w:ins>
            <w:ins w:id="206" w:author="MªJose" w:date="2019-03-13T13:45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t>/</w:t>
              </w:r>
            </w:ins>
            <w:ins w:id="207" w:author="MªJose" w:date="2019-03-13T13:43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t>Th17</w:t>
              </w:r>
            </w:ins>
            <w:del w:id="208" w:author="MªJose" w:date="2019-03-13T13:43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</w:rPr>
                <w:delText>1</w:delText>
              </w:r>
            </w:del>
            <w:del w:id="209" w:author="MªJose" w:date="2019-03-13T13:43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delText>7.1</w:delText>
              </w:r>
            </w:del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 xml:space="preserve"> Central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10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211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21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13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214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15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216" w:author="Alicia Ardiaca" w:date="2018-12-20T09:12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del w:id="217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</w:delText>
              </w:r>
            </w:del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50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ins w:id="218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6.0</w:t>
              </w:r>
            </w:ins>
            <w:del w:id="219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  <w:del w:id="220" w:author="Alicia Ardiaca" w:date="2018-12-20T08:55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221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99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22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23" w:author="Alicia Ardiaca" w:date="2018-12-20T09:0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224" w:author="Alicia Ardiaca" w:date="2018-12-20T09:0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25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8</w:t>
              </w:r>
            </w:ins>
            <w:del w:id="226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ins w:id="227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5.0</w:t>
              </w:r>
            </w:ins>
            <w:del w:id="228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  <w:del w:id="229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  <w:lang w:val="es-ES"/>
                </w:rPr>
                <w:delText>.</w:delText>
              </w:r>
            </w:del>
            <w:del w:id="230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9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  <w:lang w:val="es-ES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8.00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231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3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33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34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23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236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6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+ Effector memory T cell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37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8</w:t>
            </w:r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238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239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40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241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42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243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44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2</w:t>
              </w:r>
            </w:ins>
            <w:del w:id="245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8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94</w:t>
            </w:r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5</w:t>
            </w:r>
            <w:del w:id="246" w:author="Alicia Ardiaca" w:date="2018-12-20T09:1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47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248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7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49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250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51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52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253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8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254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255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3</w:t>
              </w:r>
            </w:ins>
            <w:del w:id="256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13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57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58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259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60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61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262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263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264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265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266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1 Effector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267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268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69" w:author="Alicia Ardiaca" w:date="2018-12-20T09:02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3</w:t>
              </w:r>
            </w:ins>
            <w:del w:id="270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32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271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72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273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ins w:id="274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5.0</w:t>
              </w:r>
            </w:ins>
            <w:del w:id="27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del w:id="276" w:author="Alicia Ardiaca" w:date="2018-12-20T09:11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277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9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278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279" w:author="Alicia Ardiaca" w:date="2018-12-20T09:1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3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80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281" w:author="Alicia Ardiaca" w:date="2018-12-20T08:55:00Z">
              <w:r>
                <w:rPr>
                  <w:rFonts w:cs="Arial" w:ascii="Calibri" w:hAnsi="Calibri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82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283" w:author="Alicia Ardiaca" w:date="2018-12-20T08:59:00Z">
              <w:r>
                <w:rPr>
                  <w:rFonts w:cs="Arial" w:ascii="Calibri" w:hAnsi="Calibri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284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85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286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87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288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89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290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91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92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293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8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294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295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296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297" w:author="Alicia Ardiaca" w:date="2018-12-20T09:05:00Z">
              <w:r>
                <w:rPr>
                  <w:rFonts w:cs="Arial" w:ascii="Calibri" w:hAnsi="Calibri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298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299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00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301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4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2 Effector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302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303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ins w:id="304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t>3.0</w:t>
              </w:r>
            </w:ins>
            <w:del w:id="305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  <w:del w:id="306" w:author="Alicia Ardiaca" w:date="2018-12-20T09:06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307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95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08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309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10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311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ins w:id="312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6.0</w:t>
              </w:r>
            </w:ins>
            <w:del w:id="313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5</w:delText>
              </w:r>
            </w:del>
            <w:del w:id="314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  <w:lang w:val="es-ES"/>
                </w:rPr>
                <w:delText>.</w:delText>
              </w:r>
            </w:del>
            <w:del w:id="315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9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16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317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18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319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320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21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322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23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324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4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25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8</w:t>
              </w:r>
            </w:ins>
            <w:del w:id="326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7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4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3</w:t>
            </w:r>
            <w:del w:id="327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328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17 Effector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29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330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31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33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333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34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335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36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337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del w:id="338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5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339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340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41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342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43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344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4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346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47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348" w:author="Alicia Ardiaca" w:date="2018-12-20T09:13:00Z">
              <w:r>
                <w:rPr>
                  <w:rFonts w:cs="Arial" w:ascii="Calibri" w:hAnsi="Calibri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49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350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351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35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353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354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55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356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9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h1</w:t>
            </w:r>
            <w:ins w:id="357" w:author="MªJose" w:date="2019-03-13T13:44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t>/Th17</w:t>
              </w:r>
            </w:ins>
            <w:del w:id="358" w:author="MªJose" w:date="2019-03-13T13:44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</w:rPr>
                <w:delText>7</w:delText>
              </w:r>
            </w:del>
            <w:del w:id="359" w:author="MªJose" w:date="2019-03-13T13:44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  <w:lang w:val="es-ES"/>
                </w:rPr>
                <w:delText>.1</w:delText>
              </w:r>
            </w:del>
            <w:del w:id="360" w:author="MªJose" w:date="2019-03-13T13:44:00Z">
              <w:r>
                <w:rPr>
                  <w:rFonts w:eastAsia="Times New Roman" w:ascii="Calibri" w:hAnsi="Calibr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Effector memory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361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6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363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364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365" w:author="Alicia Ardiaca" w:date="2018-12-20T09:09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366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67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368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69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  <w:lang w:val="es-ES"/>
                </w:rPr>
                <w:t>1</w:t>
              </w:r>
            </w:ins>
            <w:del w:id="370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371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37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373" w:author="Alicia Ardiaca" w:date="2018-12-20T09:02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del w:id="374" w:author="Alicia Ardiaca" w:date="2018-12-20T09:06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75" w:author="Alicia Ardiaca" w:date="2018-12-20T09:10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376" w:author="Alicia Ardiaca" w:date="2018-12-20T09:09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del w:id="377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78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5</w:t>
              </w:r>
            </w:ins>
            <w:del w:id="379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del w:id="380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381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382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383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2</w:t>
            </w:r>
            <w:del w:id="384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385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386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87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388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389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6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4+ T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EMRA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8</w:t>
            </w:r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390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50</w:t>
            </w:r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8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391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392" w:author="Alicia Ardiaca" w:date="2018-12-20T08:58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ins w:id="393" w:author="Alicia Ardiaca" w:date="2018-12-20T09:10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t>7</w:t>
              </w:r>
            </w:ins>
            <w:del w:id="394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6</w:delText>
              </w:r>
            </w:del>
            <w:del w:id="395" w:author="Alicia Ardiaca" w:date="2018-12-20T09:10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8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9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 regulatory subsets</w:t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 xml:space="preserve">Memory Treg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8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70C0"/>
                <w:sz w:val="16"/>
                <w:szCs w:val="16"/>
                <w:lang w:val="es-ES"/>
              </w:rPr>
              <w:t>.</w:t>
            </w:r>
            <w:r>
              <w:rPr>
                <w:rFonts w:cs="Arial" w:ascii="Arial" w:hAnsi="Arial"/>
                <w:color w:val="0070C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70C0"/>
                <w:sz w:val="16"/>
                <w:szCs w:val="16"/>
                <w:lang w:val="es-ES"/>
              </w:rPr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70C0"/>
                <w:sz w:val="16"/>
                <w:szCs w:val="16"/>
                <w:lang w:val="es-ES"/>
              </w:rPr>
              <w:t>.</w:t>
            </w:r>
            <w:r>
              <w:rPr>
                <w:rFonts w:cs="Arial" w:ascii="Arial" w:hAnsi="Arial"/>
                <w:color w:val="0070C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70C0"/>
                <w:sz w:val="16"/>
                <w:szCs w:val="16"/>
                <w:lang w:val="es-ES"/>
              </w:rPr>
              <w:t>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13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.9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 xml:space="preserve">Activated 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 xml:space="preserve">memory 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96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397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398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399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400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01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402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403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04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405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06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407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08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409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delText>46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10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411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95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12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413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del w:id="414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41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16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417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9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18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419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4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420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21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42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423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24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42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1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426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27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428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delText>38</w:delText>
              </w:r>
            </w:del>
          </w:p>
        </w:tc>
      </w:tr>
      <w:tr>
        <w:trPr>
          <w:trHeight w:val="303" w:hRule="atLeast"/>
        </w:trPr>
        <w:tc>
          <w:tcPr>
            <w:tcW w:w="25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+ T cell subsets</w:t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4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 lymphocytes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29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430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31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43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33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434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35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436" w:author="Alicia Ardiaca" w:date="2018-12-20T09:11:00Z">
              <w:r>
                <w:rPr>
                  <w:rFonts w:cs="Arial" w:ascii="Calibri" w:hAnsi="Calibri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37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4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+  Naïve T cell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38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439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440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441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42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43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444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5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445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8</w:t>
              </w:r>
            </w:ins>
            <w:del w:id="446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5</w:t>
            </w:r>
            <w:del w:id="447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5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del w:id="448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del w:id="449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ins w:id="450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5.0</w:t>
              </w:r>
            </w:ins>
            <w:del w:id="451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del w:id="452" w:author="Alicia Ardiaca" w:date="2018-12-20T08:56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453" w:author="Alicia Ardiaca" w:date="2018-12-20T08:56:00Z">
              <w:r>
                <w:rPr>
                  <w:rFonts w:cs="Arial" w:ascii="Calibri" w:hAnsi="Calibri"/>
                  <w:sz w:val="18"/>
                  <w:szCs w:val="18"/>
                </w:rPr>
                <w:delText>9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ins w:id="454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3.0</w:t>
              </w:r>
            </w:ins>
            <w:del w:id="455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  <w:del w:id="456" w:author="Alicia Ardiaca" w:date="2018-12-20T08:57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457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99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58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459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60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461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62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6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5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463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7</w:t>
              </w:r>
            </w:ins>
            <w:del w:id="464" w:author="Alicia Ardiaca" w:date="2018-12-20T09:11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del w:id="465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6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del w:id="466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</w:delText>
              </w:r>
            </w:del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del w:id="467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2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68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469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70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471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72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473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474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475" w:author="Alicia Ardiaca" w:date="2018-12-20T09:06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76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477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78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479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80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481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+  Central memory T cell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482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9</w:t>
            </w:r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1</w:t>
            </w:r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9</w:t>
            </w:r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6</w:t>
            </w:r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3</w:t>
            </w:r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6</w:t>
            </w:r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3</w:t>
            </w:r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0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77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483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84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485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3</w:t>
            </w:r>
            <w:ins w:id="486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2</w:t>
              </w:r>
            </w:ins>
            <w:del w:id="487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9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+  Effector memory T cell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del w:id="488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89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490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491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492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493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494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495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7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496" w:author="Alicia Ardiaca" w:date="2018-12-20T09:10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497" w:author="Alicia Ardiaca" w:date="2018-12-20T09:10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2</w:t>
            </w:r>
            <w:del w:id="498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4</w:t>
            </w:r>
            <w:del w:id="499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500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501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02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503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04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505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ins w:id="506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t>8.0</w:t>
              </w:r>
            </w:ins>
            <w:del w:id="507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7</w:delText>
              </w:r>
            </w:del>
            <w:del w:id="508" w:author="Alicia Ardiaca" w:date="2018-12-20T09:00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509" w:author="Alicia Ardiaca" w:date="2018-12-20T09:00:00Z">
              <w:r>
                <w:rPr>
                  <w:rFonts w:cs="Arial" w:ascii="Calibri" w:hAnsi="Calibri"/>
                  <w:sz w:val="18"/>
                  <w:szCs w:val="18"/>
                </w:rPr>
                <w:delText>9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10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511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12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513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14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t>5</w:t>
              </w:r>
            </w:ins>
            <w:del w:id="515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516" w:author="Alicia Ardiaca" w:date="2018-12-20T09:10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9</w:t>
              </w:r>
            </w:ins>
            <w:del w:id="517" w:author="Alicia Ardiaca" w:date="2018-12-20T09:10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518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4</w:t>
              </w:r>
            </w:ins>
            <w:del w:id="519" w:author="Alicia Ardiaca" w:date="2018-12-20T09:14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color w:val="0070C0"/>
                <w:sz w:val="18"/>
                <w:szCs w:val="18"/>
              </w:rPr>
              <w:t>6</w:t>
            </w:r>
            <w:del w:id="520" w:author="Alicia Ardiaca" w:date="2018-12-20T09:15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SimSun" w:ascii="Calibri" w:hAnsi="Calibri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cs="Arial" w:ascii="Calibri" w:hAnsi="Calibri"/>
                <w:color w:val="0070C0"/>
                <w:sz w:val="18"/>
                <w:szCs w:val="18"/>
              </w:rPr>
              <w:t>10</w:t>
            </w:r>
            <w:r>
              <w:rPr>
                <w:rFonts w:cs="Arial" w:ascii="Calibri" w:hAnsi="Calibri"/>
                <w:color w:val="0070C0"/>
                <w:sz w:val="18"/>
                <w:szCs w:val="18"/>
                <w:lang w:val="es-ES"/>
              </w:rPr>
              <w:t>.</w:t>
            </w:r>
            <w:ins w:id="521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t>5</w:t>
              </w:r>
            </w:ins>
            <w:del w:id="522" w:author="Alicia Ardiaca" w:date="2018-12-20T09:18:00Z">
              <w:r>
                <w:rPr>
                  <w:rFonts w:cs="Arial" w:ascii="Calibri" w:hAnsi="Calibri"/>
                  <w:color w:val="0070C0"/>
                  <w:sz w:val="18"/>
                  <w:szCs w:val="18"/>
                </w:rPr>
                <w:delText>46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523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524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25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526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527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28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t>9</w:t>
              </w:r>
            </w:ins>
            <w:del w:id="529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30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531" w:author="Alicia Ardiaca" w:date="2018-12-20T09:18:00Z">
              <w:r>
                <w:rPr>
                  <w:rFonts w:cs="Arial" w:ascii="Calibri" w:hAnsi="Calibri"/>
                  <w:sz w:val="18"/>
                  <w:szCs w:val="18"/>
                </w:rPr>
                <w:delText>6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</w:rPr>
              <w:t>CD8+ T</w:t>
            </w: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EMRA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32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6</w:t>
              </w:r>
            </w:ins>
            <w:del w:id="533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  <w:ins w:id="534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5.0</w:t>
              </w:r>
            </w:ins>
            <w:del w:id="535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  <w:del w:id="536" w:author="Alicia Ardiaca" w:date="2018-12-20T08:57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537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97</w:delText>
              </w:r>
            </w:del>
          </w:p>
        </w:tc>
        <w:tc>
          <w:tcPr>
            <w:tcW w:w="67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38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539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246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40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541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67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  <w:ins w:id="542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t>7.0</w:t>
              </w:r>
            </w:ins>
            <w:del w:id="543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6</w:delText>
              </w:r>
            </w:del>
            <w:del w:id="544" w:author="Alicia Ardiaca" w:date="2018-12-20T09:07:00Z">
              <w:r>
                <w:rPr>
                  <w:rFonts w:cs="Arial" w:ascii="Calibri" w:hAnsi="Calibri"/>
                  <w:sz w:val="18"/>
                  <w:szCs w:val="18"/>
                  <w:lang w:val="es-ES"/>
                </w:rPr>
                <w:delText>.</w:delText>
              </w:r>
            </w:del>
            <w:del w:id="545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99</w:delText>
              </w:r>
            </w:del>
          </w:p>
        </w:tc>
        <w:tc>
          <w:tcPr>
            <w:tcW w:w="242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546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7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547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0</w:t>
            </w:r>
            <w:del w:id="548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84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549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9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  <w:shd w:fill="F1F1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50" w:author="Alicia Ardiaca" w:date="2018-12-20T09:19:00Z">
              <w:r>
                <w:rPr>
                  <w:rFonts w:cs="Arial" w:ascii="Calibri" w:hAnsi="Calibri"/>
                  <w:sz w:val="18"/>
                  <w:szCs w:val="18"/>
                </w:rPr>
                <w:t>3</w:t>
              </w:r>
            </w:ins>
            <w:del w:id="551" w:author="Alicia Ardiaca" w:date="2018-12-20T09:19:00Z">
              <w:r>
                <w:rPr>
                  <w:rFonts w:cs="Arial" w:ascii="Calibri" w:hAnsi="Calibri"/>
                  <w:sz w:val="18"/>
                  <w:szCs w:val="18"/>
                </w:rPr>
                <w:delText>28</w:delText>
              </w:r>
            </w:del>
          </w:p>
        </w:tc>
      </w:tr>
      <w:tr>
        <w:trPr>
          <w:trHeight w:val="305" w:hRule="atLeast"/>
        </w:trPr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52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2</w:t>
              </w:r>
            </w:ins>
            <w:del w:id="553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554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55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556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557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2</w:t>
            </w:r>
            <w:del w:id="558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6</w:t>
            </w:r>
            <w:del w:id="559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5</w:delText>
              </w:r>
            </w:del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60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561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62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563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8</w:t>
            </w:r>
            <w:del w:id="564" w:author="Alicia Ardiaca" w:date="2018-12-20T09:15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565" w:author="Alicia Ardiaca" w:date="2018-12-20T09:19:00Z">
              <w:r>
                <w:rPr>
                  <w:rFonts w:cs="Arial" w:ascii="Calibri" w:hAnsi="Calibri"/>
                  <w:sz w:val="18"/>
                  <w:szCs w:val="18"/>
                </w:rPr>
                <w:delText>2</w:delText>
              </w:r>
            </w:del>
          </w:p>
        </w:tc>
      </w:tr>
      <w:tr>
        <w:trPr>
          <w:trHeight w:val="359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="Calibri" w:hAnsi="Calibri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66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t>4</w:t>
              </w:r>
            </w:ins>
            <w:del w:id="567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568" w:author="Alicia Ardiaca" w:date="2018-12-20T08:57:00Z">
              <w:r>
                <w:rPr>
                  <w:rFonts w:cs="Arial" w:ascii="Calibri" w:hAnsi="Calibr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5</w:t>
            </w:r>
            <w:del w:id="569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70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t>7</w:t>
              </w:r>
            </w:ins>
            <w:del w:id="571" w:author="Alicia Ardiaca" w:date="2018-12-20T09:01:00Z">
              <w:r>
                <w:rPr>
                  <w:rFonts w:cs="Arial" w:ascii="Calibri" w:hAnsi="Calibri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7</w:t>
            </w:r>
            <w:del w:id="572" w:author="Alicia Ardiaca" w:date="2018-12-20T09:07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73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t>1</w:t>
              </w:r>
            </w:ins>
            <w:del w:id="574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1</w:t>
            </w:r>
            <w:del w:id="575" w:author="Alicia Ardiaca" w:date="2018-12-20T09:10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4</w:t>
            </w:r>
            <w:del w:id="576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ins w:id="577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t>8</w:t>
              </w:r>
            </w:ins>
            <w:del w:id="578" w:author="Alicia Ardiaca" w:date="2018-12-20T09:14:00Z">
              <w:r>
                <w:rPr>
                  <w:rFonts w:cs="Arial" w:ascii="Calibri" w:hAnsi="Calibri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imSun" w:ascii="Calibri" w:hAnsi="Calibr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  <w:r>
              <w:rPr>
                <w:rFonts w:cs="Arial" w:ascii="Calibri" w:hAnsi="Calibri"/>
                <w:sz w:val="18"/>
                <w:szCs w:val="18"/>
                <w:lang w:val="es-ES"/>
              </w:rPr>
              <w:t>.</w:t>
            </w:r>
            <w:r>
              <w:rPr>
                <w:rFonts w:cs="Arial" w:ascii="Calibri" w:hAnsi="Calibri"/>
                <w:sz w:val="18"/>
                <w:szCs w:val="18"/>
              </w:rPr>
              <w:t>9</w:t>
            </w:r>
            <w:del w:id="579" w:author="Alicia Ardiaca" w:date="2018-12-20T09:19:00Z">
              <w:r>
                <w:rPr>
                  <w:rFonts w:cs="Arial" w:ascii="Calibri" w:hAnsi="Calibri"/>
                  <w:sz w:val="18"/>
                  <w:szCs w:val="18"/>
                </w:rPr>
                <w:delText>4</w:delText>
              </w:r>
            </w:del>
          </w:p>
        </w:tc>
      </w:tr>
    </w:tbl>
    <w:p>
      <w:pPr>
        <w:pStyle w:val="Normal"/>
        <w:rPr>
          <w:rFonts w:ascii="Calibri" w:hAnsi="Calibri"/>
          <w:bCs/>
          <w:sz w:val="18"/>
          <w:szCs w:val="18"/>
          <w:lang w:val="es-ES"/>
        </w:rPr>
      </w:pPr>
      <w:r>
        <w:rPr>
          <w:rFonts w:ascii="Calibri" w:hAnsi="Calibri"/>
          <w:bCs/>
          <w:sz w:val="18"/>
          <w:szCs w:val="18"/>
          <w:lang w:val="es-ES"/>
        </w:rPr>
      </w:r>
    </w:p>
    <w:p>
      <w:pPr>
        <w:pStyle w:val="Normal"/>
        <w:spacing w:lineRule="auto" w:line="259" w:before="0" w:after="40"/>
        <w:rPr>
          <w:rFonts w:ascii="Calibri" w:hAnsi="Calibri"/>
          <w:bCs/>
          <w:sz w:val="18"/>
          <w:szCs w:val="18"/>
          <w:lang w:val="es-ES"/>
          <w:ins w:id="580" w:author="MªJose" w:date="2019-03-13T13:45:00Z"/>
        </w:rPr>
      </w:pPr>
      <w:r>
        <w:rPr>
          <w:rFonts w:ascii="Calibri" w:hAnsi="Calibri"/>
          <w:bCs/>
          <w:sz w:val="18"/>
          <w:szCs w:val="18"/>
          <w:lang w:val="es-ES"/>
        </w:rPr>
        <w:t>Data shown in blue indicate statistically significant differences compared to baseline levels (p&lt;0.05).</w:t>
      </w:r>
    </w:p>
    <w:p>
      <w:pPr>
        <w:pStyle w:val="Normal"/>
        <w:spacing w:lineRule="auto" w:line="259" w:before="0" w:after="40"/>
        <w:rPr>
          <w:rFonts w:ascii="Calibri" w:hAnsi="Calibri"/>
          <w:bCs/>
          <w:sz w:val="18"/>
          <w:szCs w:val="18"/>
          <w:lang w:val="es-ES"/>
          <w:del w:id="582" w:author="Alicia Ardiaca" w:date="2018-12-20T09:19:00Z"/>
        </w:rPr>
      </w:pPr>
      <w:ins w:id="581" w:author="MªJose" w:date="2019-03-13T13:45:00Z">
        <w:r>
          <w:rPr>
            <w:rFonts w:ascii="Calibri" w:hAnsi="Calibri"/>
            <w:bCs/>
            <w:sz w:val="18"/>
            <w:szCs w:val="18"/>
            <w:lang w:val="es-ES"/>
          </w:rPr>
          <w:t>Th1/Th17= Th1-like Th17 cells</w:t>
        </w:r>
      </w:ins>
    </w:p>
    <w:p>
      <w:pPr>
        <w:pStyle w:val="Normal"/>
        <w:spacing w:lineRule="auto" w:line="259" w:before="0" w:after="40"/>
        <w:rPr>
          <w:rFonts w:ascii="Calibri" w:hAnsi="Calibri"/>
          <w:bCs/>
          <w:sz w:val="18"/>
          <w:szCs w:val="18"/>
          <w:lang w:val="es-ES"/>
          <w:del w:id="584" w:author="Alicia Ardiaca" w:date="2018-12-20T09:19:00Z"/>
        </w:rPr>
      </w:pPr>
      <w:del w:id="583" w:author="Alicia Ardiaca" w:date="2018-12-20T09:19:00Z">
        <w:r>
          <w:rPr>
            <w:rFonts w:ascii="Calibri" w:hAnsi="Calibri"/>
            <w:bCs/>
            <w:sz w:val="18"/>
            <w:szCs w:val="18"/>
            <w:lang w:val="es-ES"/>
          </w:rPr>
        </w:r>
      </w:del>
    </w:p>
    <w:p>
      <w:pPr>
        <w:pStyle w:val="Normal"/>
        <w:widowControl/>
        <w:bidi w:val="0"/>
        <w:spacing w:lineRule="auto" w:line="259" w:before="0" w:after="40"/>
        <w:rPr>
          <w:lang w:val="es-ES"/>
        </w:rPr>
      </w:pPr>
      <w:r>
        <w:rPr>
          <w:lang w:val="es-E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SimSun" w:cs="Times New Roman"/>
      <w:color w:val="auto"/>
      <w:sz w:val="22"/>
      <w:szCs w:val="22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7:08:00Z</dcterms:created>
  <dc:creator>LIRAD</dc:creator>
  <dc:description/>
  <dc:language>en-US</dc:language>
  <cp:lastModifiedBy>MªJose</cp:lastModifiedBy>
  <cp:lastPrinted>2018-10-24T08:37:00Z</cp:lastPrinted>
  <dcterms:modified xsi:type="dcterms:W3CDTF">2019-03-13T12:45:5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